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3131E05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6A3DA6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EEB30A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7FB5B002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782E31E9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E1D217E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1-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C762113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35752E8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2C2D53D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2CD3FB6A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2EBEB7B0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0502B1FB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3D5F22E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C1DCFA0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6FF24CF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</w:t>
            </w:r>
            <w:r w:rsidR="00980645"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2B67712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FFAD6A7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</w:t>
            </w:r>
            <w:r w:rsidR="00980645"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91EE06D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-</w:t>
            </w:r>
            <w:r w:rsidR="00980645"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7705C81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2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26FCCC0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060EBB1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2B426E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5CA06C3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163AC4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7D51222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425833D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4DD86C83" w14:textId="0003D82A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  <w:p w14:paraId="5A9EC6BC" w14:textId="04B9254B" w:rsidR="00980645" w:rsidRPr="00980645" w:rsidRDefault="00980645" w:rsidP="009806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1F85639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6D1D2C49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737E57A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BA1DD40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E0021BA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lastRenderedPageBreak/>
              <w:t>3-</w:t>
            </w:r>
            <w:r w:rsidR="00980645"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A3A8FB1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23378D0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4</w:t>
            </w:r>
            <w:r w:rsidR="00980645">
              <w:rPr>
                <w:rFonts w:ascii="Arial" w:eastAsia="Calibri" w:hAnsi="Arial" w:cs="Arial"/>
                <w:lang w:val="id-ID"/>
              </w:rPr>
              <w:t>-</w:t>
            </w:r>
            <w:r>
              <w:rPr>
                <w:rFonts w:ascii="Arial" w:eastAsia="Calibri" w:hAnsi="Arial" w:cs="Arial"/>
                <w:lang w:val="id-ID"/>
              </w:rPr>
              <w:t>5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374DA21" w:rsidR="004520D8" w:rsidRPr="00980645" w:rsidRDefault="0098064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427CED78" w:rsidR="004520D8" w:rsidRPr="00980645" w:rsidRDefault="0098064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B14E8F6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5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DC9EC9F" w:rsidR="004520D8" w:rsidRPr="00980645" w:rsidRDefault="009E264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6DF08C1" w:rsidR="004520D8" w:rsidRPr="00980645" w:rsidRDefault="009E264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id-ID"/>
              </w:rPr>
            </w:pPr>
            <w:r>
              <w:rPr>
                <w:rFonts w:ascii="Arial" w:eastAsia="Calibri" w:hAnsi="Arial" w:cs="Arial"/>
                <w:lang w:val="id-ID"/>
              </w:rPr>
              <w:t>6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80645"/>
    <w:rsid w:val="009E264F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97</Words>
  <Characters>682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Firdian Makrufardi</cp:lastModifiedBy>
  <cp:revision>8</cp:revision>
  <dcterms:created xsi:type="dcterms:W3CDTF">2019-11-21T08:22:00Z</dcterms:created>
  <dcterms:modified xsi:type="dcterms:W3CDTF">2021-01-27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